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36ED1" w14:textId="77777777" w:rsidR="001F42BA" w:rsidRDefault="001F42BA" w:rsidP="00855476">
      <w:bookmarkStart w:id="0" w:name="_Hlk54294635"/>
      <w:bookmarkStart w:id="1" w:name="_GoBack"/>
      <w:r w:rsidRPr="001F42BA">
        <w:rPr>
          <w:b/>
        </w:rPr>
        <w:t>Supplementary Table S3.</w:t>
      </w:r>
      <w:r>
        <w:t xml:space="preserve"> Performances of p</w:t>
      </w:r>
      <w:r w:rsidRPr="009430A4">
        <w:rPr>
          <w:i/>
        </w:rPr>
        <w:t>TERT</w:t>
      </w:r>
      <w:r>
        <w:t xml:space="preserve"> mutation prediction models in subgroups</w:t>
      </w:r>
    </w:p>
    <w:tbl>
      <w:tblPr>
        <w:tblW w:w="10485" w:type="dxa"/>
        <w:tblInd w:w="-42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417"/>
        <w:gridCol w:w="1417"/>
        <w:gridCol w:w="1417"/>
        <w:gridCol w:w="1417"/>
        <w:gridCol w:w="1417"/>
        <w:gridCol w:w="1417"/>
      </w:tblGrid>
      <w:tr w:rsidR="001F42BA" w14:paraId="09D1165F" w14:textId="77777777" w:rsidTr="008064F3">
        <w:trPr>
          <w:trHeight w:val="227"/>
        </w:trPr>
        <w:tc>
          <w:tcPr>
            <w:tcW w:w="19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F41E9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</w:pPr>
            <w:bookmarkStart w:id="2" w:name="_Hlk54294602"/>
            <w:bookmarkEnd w:id="0"/>
            <w:bookmarkEnd w:id="1"/>
            <w:r w:rsidRPr="000F784C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Subgroup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5D05665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</w:pPr>
            <w:r w:rsidRPr="000F784C">
              <w:rPr>
                <w:rFonts w:eastAsia="宋体"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0F784C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48F36DD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0F784C">
              <w:rPr>
                <w:rFonts w:cs="Times New Roman"/>
                <w:b/>
                <w:bCs/>
                <w:iCs/>
                <w:sz w:val="18"/>
                <w:szCs w:val="18"/>
              </w:rPr>
              <w:t>Accurac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5386B6A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0F784C">
              <w:rPr>
                <w:rFonts w:cs="Times New Roman"/>
                <w:b/>
                <w:bCs/>
                <w:iCs/>
                <w:sz w:val="18"/>
                <w:szCs w:val="18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07DA503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iCs/>
                <w:sz w:val="18"/>
                <w:szCs w:val="18"/>
                <w:lang w:eastAsia="zh-CN"/>
              </w:rPr>
            </w:pPr>
            <w:r w:rsidRPr="000F784C">
              <w:rPr>
                <w:rFonts w:cs="Times New Roman"/>
                <w:b/>
                <w:bCs/>
                <w:iCs/>
                <w:sz w:val="18"/>
                <w:szCs w:val="18"/>
              </w:rPr>
              <w:t>Sensitivity/Recal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F304653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0F784C">
              <w:rPr>
                <w:rFonts w:cs="Times New Roman"/>
                <w:b/>
                <w:bCs/>
                <w:iCs/>
                <w:sz w:val="18"/>
                <w:szCs w:val="18"/>
              </w:rPr>
              <w:t>Precis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A0696BA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0F784C">
              <w:rPr>
                <w:rFonts w:cs="Times New Roman"/>
                <w:b/>
                <w:bCs/>
                <w:iCs/>
                <w:sz w:val="18"/>
                <w:szCs w:val="18"/>
              </w:rPr>
              <w:t>F1-score</w:t>
            </w:r>
          </w:p>
        </w:tc>
      </w:tr>
      <w:tr w:rsidR="001F42BA" w14:paraId="2A792FFD" w14:textId="77777777" w:rsidTr="008064F3">
        <w:trPr>
          <w:trHeight w:val="227"/>
        </w:trPr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3E1DA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IDH mu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C2988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5 (0.78—0.9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22F3B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1 (0.74—0.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FAC8C4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64 (0.53—0.7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F4FB58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93 (0.87—0.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5B2745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78 (0.69—0.8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E8D21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5 (0.77—0.92)</w:t>
            </w:r>
          </w:p>
        </w:tc>
      </w:tr>
      <w:tr w:rsidR="001F42BA" w14:paraId="3602663A" w14:textId="77777777" w:rsidTr="008064F3">
        <w:trPr>
          <w:trHeight w:val="227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2C046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0F784C">
              <w:rPr>
                <w:rFonts w:eastAsia="宋体" w:cs="Times New Roman"/>
                <w:sz w:val="18"/>
                <w:szCs w:val="18"/>
                <w:lang w:eastAsia="zh-CN"/>
              </w:rPr>
              <w:t>IDH wild-typ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406FC38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3 (0.63—0.9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B06D26C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78 (0.61—0.9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FC37085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3 (0.57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7C07EC0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73 (0.42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ECB5CD2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 (0.5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AB4D2A8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76 (0.47—1)</w:t>
            </w:r>
          </w:p>
        </w:tc>
      </w:tr>
      <w:tr w:rsidR="001F42BA" w14:paraId="05F506F2" w14:textId="77777777" w:rsidTr="008064F3">
        <w:trPr>
          <w:trHeight w:val="22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887D4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1p/19q co-del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91CD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46 (0.21—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51BE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94 (0.87—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D1EB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 (0—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13CA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0A1F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94 (0.89—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03A8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97 (0.94—0.99)</w:t>
            </w:r>
          </w:p>
        </w:tc>
      </w:tr>
      <w:tr w:rsidR="001F42BA" w14:paraId="42E3078A" w14:textId="77777777" w:rsidTr="008064F3">
        <w:trPr>
          <w:trHeight w:val="227"/>
        </w:trPr>
        <w:tc>
          <w:tcPr>
            <w:tcW w:w="19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82D42" w14:textId="77777777" w:rsidR="001F42BA" w:rsidRPr="000F784C" w:rsidRDefault="001F42BA" w:rsidP="001F42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0F784C">
              <w:rPr>
                <w:rFonts w:eastAsia="宋体" w:cs="Times New Roman"/>
                <w:sz w:val="18"/>
                <w:szCs w:val="18"/>
                <w:lang w:eastAsia="zh-CN"/>
              </w:rPr>
              <w:t>1p/19q non-codeletion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E8D116C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9 (0.81—0.95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4E22AE9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87 (0.8—0.94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394FBD8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94 (0.88—0.99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58E6715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63 (0.4—0.86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1573C3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75 (0.5—0.95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906BF3A" w14:textId="77777777" w:rsidR="001F42BA" w:rsidRPr="000F784C" w:rsidRDefault="001F42BA" w:rsidP="001F42B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F784C">
              <w:rPr>
                <w:rFonts w:cs="Times New Roman"/>
                <w:sz w:val="18"/>
                <w:szCs w:val="18"/>
              </w:rPr>
              <w:t>0.69 (0.45—0.89)</w:t>
            </w:r>
          </w:p>
        </w:tc>
      </w:tr>
      <w:bookmarkEnd w:id="2"/>
    </w:tbl>
    <w:p w14:paraId="1AA50018" w14:textId="77777777" w:rsidR="001F42BA" w:rsidRDefault="001F42BA" w:rsidP="001F42BA">
      <w:pPr>
        <w:adjustRightInd w:val="0"/>
        <w:snapToGrid w:val="0"/>
        <w:spacing w:before="0" w:after="0"/>
        <w:rPr>
          <w:rFonts w:eastAsia="宋体"/>
          <w:lang w:eastAsia="zh-CN"/>
        </w:rPr>
      </w:pPr>
    </w:p>
    <w:p w14:paraId="7B65BC41" w14:textId="77777777" w:rsidR="00DE23E8" w:rsidRPr="001F42BA" w:rsidRDefault="00DE23E8" w:rsidP="001F42BA"/>
    <w:sectPr w:rsidR="00DE23E8" w:rsidRPr="001F42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9D8EF" w14:textId="77777777" w:rsidR="00B0371F" w:rsidRDefault="00B0371F" w:rsidP="00117666">
      <w:pPr>
        <w:spacing w:after="0"/>
      </w:pPr>
      <w:r>
        <w:separator/>
      </w:r>
    </w:p>
  </w:endnote>
  <w:endnote w:type="continuationSeparator" w:id="0">
    <w:p w14:paraId="4835197A" w14:textId="77777777" w:rsidR="00B0371F" w:rsidRDefault="00B037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FA33D" w14:textId="77777777" w:rsidR="00B0371F" w:rsidRDefault="00B0371F" w:rsidP="00117666">
      <w:pPr>
        <w:spacing w:after="0"/>
      </w:pPr>
      <w:r>
        <w:separator/>
      </w:r>
    </w:p>
  </w:footnote>
  <w:footnote w:type="continuationSeparator" w:id="0">
    <w:p w14:paraId="6984C716" w14:textId="77777777" w:rsidR="00B0371F" w:rsidRDefault="00B037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2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47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71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4AC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576D37-7A7A-464D-AFBF-1610C5273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昱坤</cp:lastModifiedBy>
  <cp:revision>4</cp:revision>
  <cp:lastPrinted>2013-10-03T12:51:00Z</cp:lastPrinted>
  <dcterms:created xsi:type="dcterms:W3CDTF">2018-11-23T08:58:00Z</dcterms:created>
  <dcterms:modified xsi:type="dcterms:W3CDTF">2020-10-31T15:41:00Z</dcterms:modified>
</cp:coreProperties>
</file>